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89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600"/>
        <w:gridCol w:w="3589"/>
      </w:tblGrid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YC-FORWARD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’-AGCGACTCTGAGGAGGAAC-3’</w:t>
            </w:r>
          </w:p>
        </w:tc>
      </w:tr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YC-REVER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’-TGTGAGGAGGTTTGCTGTG-3’</w:t>
            </w:r>
          </w:p>
        </w:tc>
      </w:tr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YC-FORWARD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’-AAAGGCCCCCAAGGTAGTTA-3</w:t>
            </w:r>
          </w:p>
        </w:tc>
      </w:tr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YC-REVER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’-GCACAAGAGTTCCGTAGCTG-3</w:t>
            </w:r>
          </w:p>
        </w:tc>
      </w:tr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YC-FORWARD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’-AAACACAAACTTGAACAGCTAC-3’</w:t>
            </w:r>
          </w:p>
        </w:tc>
      </w:tr>
      <w:tr w:rsidR="006704F8" w:rsidRPr="006704F8" w:rsidTr="006704F8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YC-REVERSE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4F8" w:rsidRPr="006704F8" w:rsidRDefault="006704F8" w:rsidP="006704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6704F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’-ATTTGAGGCAGTTTACATTATGG-3’</w:t>
            </w:r>
          </w:p>
        </w:tc>
      </w:tr>
    </w:tbl>
    <w:p w:rsidR="00B76317" w:rsidRDefault="00B76317"/>
    <w:sectPr w:rsidR="00B76317" w:rsidSect="00B76317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35C" w:rsidRDefault="00AE635C" w:rsidP="006704F8">
      <w:pPr>
        <w:spacing w:after="0" w:line="240" w:lineRule="auto"/>
      </w:pPr>
      <w:r>
        <w:separator/>
      </w:r>
    </w:p>
  </w:endnote>
  <w:endnote w:type="continuationSeparator" w:id="0">
    <w:p w:rsidR="00AE635C" w:rsidRDefault="00AE635C" w:rsidP="00670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35C" w:rsidRDefault="00AE635C" w:rsidP="006704F8">
      <w:pPr>
        <w:spacing w:after="0" w:line="240" w:lineRule="auto"/>
      </w:pPr>
      <w:r>
        <w:separator/>
      </w:r>
    </w:p>
  </w:footnote>
  <w:footnote w:type="continuationSeparator" w:id="0">
    <w:p w:rsidR="00AE635C" w:rsidRDefault="00AE635C" w:rsidP="006704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04F8" w:rsidRPr="006704F8" w:rsidRDefault="006704F8">
    <w:pPr>
      <w:pStyle w:val="Intestazione"/>
      <w:rPr>
        <w:rFonts w:ascii="Times New Roman" w:hAnsi="Times New Roman" w:cs="Times New Roman"/>
        <w:b/>
        <w:sz w:val="20"/>
        <w:szCs w:val="20"/>
        <w:lang w:val="en-US"/>
      </w:rPr>
    </w:pPr>
    <w:r w:rsidRPr="006704F8">
      <w:rPr>
        <w:rFonts w:ascii="Times New Roman" w:hAnsi="Times New Roman" w:cs="Times New Roman"/>
        <w:b/>
        <w:sz w:val="20"/>
        <w:szCs w:val="20"/>
        <w:lang w:val="en-US"/>
      </w:rPr>
      <w:t>Supplementary Table 2. MYC primer sequences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04F8"/>
    <w:rsid w:val="002A3147"/>
    <w:rsid w:val="002A463A"/>
    <w:rsid w:val="003C335B"/>
    <w:rsid w:val="006704F8"/>
    <w:rsid w:val="00AE635C"/>
    <w:rsid w:val="00B76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631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6704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704F8"/>
  </w:style>
  <w:style w:type="paragraph" w:styleId="Pidipagina">
    <w:name w:val="footer"/>
    <w:basedOn w:val="Normale"/>
    <w:link w:val="PidipaginaCarattere"/>
    <w:uiPriority w:val="99"/>
    <w:semiHidden/>
    <w:unhideWhenUsed/>
    <w:rsid w:val="006704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6704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78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-SPECIALIZZANDI</cp:lastModifiedBy>
  <cp:revision>2</cp:revision>
  <dcterms:created xsi:type="dcterms:W3CDTF">2019-02-13T16:04:00Z</dcterms:created>
  <dcterms:modified xsi:type="dcterms:W3CDTF">2019-02-13T16:04:00Z</dcterms:modified>
</cp:coreProperties>
</file>